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FFA" w:rsidRPr="00A30D07" w:rsidRDefault="007271E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271E0">
        <w:rPr>
          <w:rFonts w:ascii="Times New Roman" w:hAnsi="Times New Roman"/>
          <w:b/>
          <w:sz w:val="24"/>
          <w:szCs w:val="24"/>
        </w:rPr>
        <w:t>Supplementary Table</w:t>
      </w:r>
      <w:r w:rsidRPr="007271E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A30D07" w:rsidRPr="007271E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A464F">
        <w:rPr>
          <w:rFonts w:ascii="Times New Roman" w:hAnsi="Times New Roman" w:cs="Times New Roman" w:hint="eastAsia"/>
          <w:b/>
          <w:sz w:val="24"/>
          <w:szCs w:val="24"/>
        </w:rPr>
        <w:t xml:space="preserve"> :</w:t>
      </w:r>
      <w:r w:rsidR="003673CC" w:rsidRPr="00DA464F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3673CC" w:rsidRPr="00DA464F">
        <w:rPr>
          <w:rFonts w:ascii="Times New Roman" w:hAnsi="Times New Roman" w:cs="Times New Roman"/>
          <w:b/>
          <w:sz w:val="24"/>
          <w:szCs w:val="24"/>
        </w:rPr>
        <w:t xml:space="preserve"> GH3 protein motifs diagram of </w:t>
      </w:r>
      <w:r w:rsidR="00A30D07" w:rsidRPr="00A30D07">
        <w:rPr>
          <w:rFonts w:ascii="Times New Roman" w:hAnsi="Times New Roman" w:cs="Times New Roman"/>
          <w:b/>
          <w:i/>
          <w:sz w:val="24"/>
          <w:szCs w:val="24"/>
        </w:rPr>
        <w:t xml:space="preserve">A. thaliana, S. </w:t>
      </w:r>
      <w:proofErr w:type="spellStart"/>
      <w:r w:rsidR="00A30D07" w:rsidRPr="00A30D07">
        <w:rPr>
          <w:rFonts w:ascii="Times New Roman" w:hAnsi="Times New Roman" w:cs="Times New Roman"/>
          <w:b/>
          <w:i/>
          <w:sz w:val="24"/>
          <w:szCs w:val="24"/>
        </w:rPr>
        <w:t>miltiorrhiza</w:t>
      </w:r>
      <w:proofErr w:type="spellEnd"/>
      <w:r w:rsidR="00A30D07" w:rsidRPr="00A30D0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30D07" w:rsidRPr="00A30D07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A30D07" w:rsidRPr="00A30D07">
        <w:rPr>
          <w:rFonts w:ascii="Times New Roman" w:hAnsi="Times New Roman" w:cs="Times New Roman"/>
          <w:b/>
          <w:i/>
          <w:sz w:val="24"/>
          <w:szCs w:val="24"/>
        </w:rPr>
        <w:t>O. sativ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8"/>
        <w:gridCol w:w="1558"/>
        <w:gridCol w:w="9514"/>
      </w:tblGrid>
      <w:tr w:rsidR="003673CC" w:rsidRPr="002F0515" w:rsidTr="003A6367">
        <w:tc>
          <w:tcPr>
            <w:tcW w:w="1078" w:type="dxa"/>
            <w:shd w:val="clear" w:color="auto" w:fill="A6A6A6" w:themeFill="background1" w:themeFillShade="A6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</w:tc>
        <w:tc>
          <w:tcPr>
            <w:tcW w:w="1558" w:type="dxa"/>
            <w:shd w:val="clear" w:color="auto" w:fill="A6A6A6" w:themeFill="background1" w:themeFillShade="A6"/>
          </w:tcPr>
          <w:p w:rsidR="003673CC" w:rsidRPr="003673CC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3673CC">
              <w:rPr>
                <w:rFonts w:ascii="Times New Roman" w:hAnsi="Times New Roman" w:cs="Times New Roman" w:hint="eastAsia"/>
                <w:szCs w:val="21"/>
              </w:rPr>
              <w:t>Genes</w:t>
            </w:r>
          </w:p>
        </w:tc>
        <w:tc>
          <w:tcPr>
            <w:tcW w:w="9514" w:type="dxa"/>
            <w:shd w:val="clear" w:color="auto" w:fill="A6A6A6" w:themeFill="background1" w:themeFillShade="A6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3673CC">
              <w:rPr>
                <w:rFonts w:ascii="Times New Roman" w:hAnsi="Times New Roman" w:cs="Times New Roman"/>
                <w:szCs w:val="21"/>
              </w:rPr>
              <w:t>Motif diagram</w:t>
            </w:r>
          </w:p>
        </w:tc>
      </w:tr>
      <w:tr w:rsidR="003673CC" w:rsidRPr="002F0515" w:rsidTr="003A6367">
        <w:tc>
          <w:tcPr>
            <w:tcW w:w="1078" w:type="dxa"/>
            <w:vMerge w:val="restart"/>
          </w:tcPr>
          <w:p w:rsidR="003673CC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3673CC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3673CC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3673CC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3673CC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D46CA4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 xml:space="preserve">Group I </w:t>
            </w:r>
          </w:p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 xml:space="preserve">                    </w:t>
            </w: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SMil_00011107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1- [8]-16-[6]-[9]-[7]-[21]-[12]-[3]-6-[13]-1-[18]-1-[4]-1-[2]-24-[16]-[1]-8-[15]-[11]-18-[14]-4-[5]-1-[10]-4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AT2G4775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9-[8]-12-[6]-[9]-[7]-[21]-[12]-[3]-6-[13]-1-[18]-[4]-1-[2]-20-[16]-[1]-6-[15]-[11]-11-[14]-4-[5]-[19]-19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Os07g067150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39-[6]-[9]-[7]-[21]-[12]-[3]-6-[13]-1-[18]-[4]-1-[2]-17-[16]-[1]-7-[15]-[11]-18-[14]-4-[5]-[10]-4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AT5G1337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1-[8]-[20]-1-[6]-[9]-[7]-28-[3]-6-[13]-1-[18]-[4]-[2]-16-[16]-[1]-7-[15]-[11]-18-[14]-4-[5]-[10]-11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AT5G1336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89-[8]-[20]-1-[6]-[9]-[7]-28-[3]-6-[13]-1-[18]-[4]-[2]-15-[16]-[1]-7-[15]-[11]-18-[14]-4-[5]-[10]-11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AT5G5147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0-[8]-[20]-1-[6]-[9]-[7]-8-[12]-[3]-6-[13]-1-[18]-[4]-[2]-7-[16]-[1]-7-[15]-[11]-18-[14]-4-[5]-[10]-6</w:t>
            </w:r>
          </w:p>
        </w:tc>
        <w:bookmarkStart w:id="0" w:name="_GoBack"/>
        <w:bookmarkEnd w:id="0"/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AT1G48660   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4-[8]-[20]-1-[6]-[9]-48-[12]-[3]-6-[13]-1-[18]-[4]-[2]-8-[16]-[1]-7-[15]-[11]-18-[14]-4-[5]-[19]-18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AT1G48670   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5-[8]-[20]-1-[6]-[9]-20-[3]-6-[13]-1-[18]-[4]-[2]-8-[16]-[1]-7-[15]-[11]-18-[14]-4-[5]-[10]-4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AT1G2316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2-[8]-12-[6]-[9]-[7]-8-[12]-[3]-6-[13]-1-[18]-[4]-1-[2]-6-[16]-[1]-7-[15]-[11]-22-[14]-4-[5]-[19]-11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AT5G13320  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9-[8]-12-[6]-[9]-[7]-8-[12]-[3]-6-[13]-1-[18]-[4]-[2]-7-[16]-[1]-7-[15]-[11]-22-[14]-4-[5]-[19]-11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AT1G2813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1-[8]-[20]-3-[6]-[9]-[7]-[21]-[12]-[3]-6-[13]-1-[18]-[4]-[2]-27-[16]-[1]-9-[15]-[11]-18-[14]-4-[5]-[10]-9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Os06g0499500  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4-[8]-[20]-6-[6]-2-[9]-7-[7]-[21]-[12]-[3]-6-[13]-2-[18]-[4]-[2]-22-[16]-[1]-8-[15]-[11]-19-[14]-3-[5]-[10]-10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Os11g052870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44-[8]-21-[6]-[9]-[7]-[21]-[12]-[3]-7-[13]-2-[18]-[4]-[2]-13-[16]-37</w:t>
            </w:r>
          </w:p>
        </w:tc>
      </w:tr>
      <w:tr w:rsidR="00D46CA4" w:rsidRPr="002F0515" w:rsidTr="003A6367">
        <w:tc>
          <w:tcPr>
            <w:tcW w:w="1078" w:type="dxa"/>
            <w:vMerge w:val="restart"/>
          </w:tcPr>
          <w:p w:rsidR="00D46CA4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D46CA4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D46CA4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D46CA4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D46CA4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D46CA4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D46CA4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 xml:space="preserve">Group II </w:t>
            </w:r>
          </w:p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SMil_00016018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6-[8]-1-[20]-1-[6]-[9]-[7]-[21]-[12]-[3]-6-[13]-[18]-[4]-[2]-18-[16]-[1]-7-[15]-[11]-14-[14]-4-[5]-[10]-8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AT1G59500  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1-[8]-1-[20]-1-[6]-[9]-[7]-[21]-19-[3]-6-[13]-1-[18]-[4]-[2]-12-[16]-[1]-7-[15]-[11]-17-[14]-4-[5]-[10]-8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AT4G37390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1-[8]-1-[20]-1-[6]-[9]-[7]-[21]-[12]-[3]-6-[13]-1-[18]-[4]-[2]-16-[16]-[1]-7-[15]-[11]-17-[14]-4-[5]-[10]-8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AT2G23170   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0-[8]-1-[20]-1-[6]-[9]-[7]-[21]-[12]-[3]-6-[13]-1-[18]-1-[4]-[2]-9-[16]-[1]-7-[15]-[11]-16-[14]-4-[5]-[10]-8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AT2G14960  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0-[8]-1-[20]-1-[6]-[9]-[7]-[21]-[12]-[3]-6-[13]-[18]-[4]-[2]-4-[16]-[1]-8-[15]-[11]-16-[14]-4-[5]-[10]-9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SMil_00018074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0-[8]-1-[20]-1-[6]-[9]-[7]-[21]-[12]-[3]-6-[13]-[18]-[4]-[2]-5-[16]-[1]-7-[15]-[11]-13-[14]-4-[5]-[10]-8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SMil_00018075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44-[8]-1-[20]-1-[6]-[9]-[7]-8-[12]-[3]-6-[13]-[18]-[4]-[2]-5-[16]-[1]-7-[15]-27-[14]-6-[5]-[10]-9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Os01g0764800   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30-[8]-1-[20]-1-[6]-[9]-[7]-[21]-[12]-[3]-6-[13]-1-[18]-[4]-[2]-15-[16]-[1]-7-[15]-[11]-22-[14]-3-[5]-[10]-7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Os07g0592600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7-[8]-1-[20]-1-[6]-[9]-[7]-[21]-[12]-[3]-6-[13]-[18]-[4]-[2]-12-[16]-[1]-7-[15]-[11]-17-[14]-4-[5]-[10]-9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Os07g0576500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2-[21]-17-[3]-6-[13]-[18]-[4]-[2]-8-[16]-[1]-8-[15]-[11]-21-[14]-4-[5]-[10]-9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Os07g0576100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9-[8]-14-[6]-[9]-[7]-[21]-16-[3]-23-[4]-[2]-8-[16]-[1]-8-[15]-21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SMil_00020228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1-[8]-1-[20]-1-[6]-[9]-[7]-[21]-[12]-[3]-6-[13]-[18]-[4]-[2]-10-[16]-[1]-7-[15]-[11]-15-[14]-3-[5]-[10]-9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AT5G54510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2-[8]-1-[20]-1-[6]-[9]-[7]-[21]-[12]-[3]-6-[13]-[18]-[4]-[2]-23-[16]-[1]-7-[15]-[11]-15-[14]-4-[5]-[10]-12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AT4G27260   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2-[8]-1-[20]-1-[6]-[9]-[7]-[21]-[12]-[3]-6-[13]-[18]-[4]-[2]-23-[16]-[1]-7-[15]-[11]-15-[14]-4-[5]-[10]-12</w:t>
            </w:r>
          </w:p>
        </w:tc>
      </w:tr>
      <w:tr w:rsidR="00D46CA4" w:rsidRPr="002F0515" w:rsidTr="003A6367"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Os01g0785400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1-[8]-14-[6]-[9]-[7]-[21]-[12]-[3]-6-[13]-[18]-[4]-[2]-13-[16]-[1]-7-[15]-[11]-14-[14]-4-[5]-[10]-21</w:t>
            </w:r>
          </w:p>
        </w:tc>
      </w:tr>
      <w:tr w:rsidR="00D46CA4" w:rsidRPr="002F0515" w:rsidTr="003A6367">
        <w:trPr>
          <w:trHeight w:val="202"/>
        </w:trPr>
        <w:tc>
          <w:tcPr>
            <w:tcW w:w="1078" w:type="dxa"/>
            <w:vMerge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Os05g0500900</w:t>
            </w:r>
          </w:p>
        </w:tc>
        <w:tc>
          <w:tcPr>
            <w:tcW w:w="9514" w:type="dxa"/>
          </w:tcPr>
          <w:p w:rsidR="00D46CA4" w:rsidRPr="002F0515" w:rsidRDefault="00D46CA4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4-[8]-15-[6]-[9]-[7]-[21]-[12]-[3]-6-[13]-1-[18]-[4]-[2]-16-[16]-[1]-7-[15]-1-[11]-16-[14]-4-[5]-[10]-29</w:t>
            </w:r>
          </w:p>
        </w:tc>
      </w:tr>
      <w:tr w:rsidR="003673CC" w:rsidRPr="002F0515" w:rsidTr="003A6367">
        <w:tc>
          <w:tcPr>
            <w:tcW w:w="1078" w:type="dxa"/>
            <w:vMerge w:val="restart"/>
          </w:tcPr>
          <w:p w:rsidR="003673CC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3673CC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3673CC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Group III</w:t>
            </w:r>
          </w:p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Os05g014380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8-[8]-25-[6]-1-[9]-22-[17]-11-[3]-34-[18]-[4]-1-[2]-13-[16]-[1]-63-[14]-3-[5]-[19]-17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SMil_0001730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7-[8]-20-[6]-[9]-1-[22]-3-[17]-12-[3]-6-[13]-[18]-3-[4]-[2]-15-[16]-10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AT4G03400    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9-[8]-20-[6]-[9]-1-[22]-3-[17]-12-[3]-6-[13]-[18]-4-[4]-[2]-19-[16]-[1]-8-[15]-[11]-30-[5]-[19]-14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Os01g0221100    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8-[8]-1-[20]-1-[6]-[9]-1-[22]-2-[17]-12-[3]-7-[13]-1-[18]-1-[4]-[2]-13-[16]-[1]-8-[15]-[11]-34-[5]-[19]-16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Os11g0186500    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5-[8]-13-[6]-[9]-1-[22]-2-[17]-15-[3]-7-[13]-1-[18]-1-[4]-[2]-29-[16]-[1]-33-[11]-14-[14]-5-[5]-[19]-18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AT2G46370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22-[8]-15-[6]-[9]-1-[22]-3-[17]-12-[3]-6-[13]-[18]-1-[4]-[2]-9-[16]-[1]-7-[15]-[11]-30-[5]-[19]-15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 xml:space="preserve">Os05g0586200  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7-[8]-1-[20]-1-[6]-[9]-1-[22]-2-[17]-12-[3]-6-[13]-[18]-1-[4]-[2]-20-[16]-[1]-7-[15]-[11]-30-[5]-[19]-17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SMil_00003673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2-[8]-1-[20]-1-[6]-2-[9]-1-[22]-2-[17]-12-[3]-6-[13]-[18]-1-[4]-[2]-4-[16]-[1]-7-[15]-[11]-30-[5]-[19]-15</w:t>
            </w:r>
          </w:p>
        </w:tc>
      </w:tr>
      <w:tr w:rsidR="003673CC" w:rsidRPr="002F0515" w:rsidTr="003A6367">
        <w:tc>
          <w:tcPr>
            <w:tcW w:w="1078" w:type="dxa"/>
            <w:vMerge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0515">
              <w:rPr>
                <w:rFonts w:ascii="Times New Roman" w:hAnsi="Times New Roman" w:cs="Times New Roman"/>
                <w:i/>
                <w:szCs w:val="21"/>
              </w:rPr>
              <w:t>SMil_00006699</w:t>
            </w:r>
          </w:p>
        </w:tc>
        <w:tc>
          <w:tcPr>
            <w:tcW w:w="9514" w:type="dxa"/>
          </w:tcPr>
          <w:p w:rsidR="003673CC" w:rsidRPr="002F0515" w:rsidRDefault="003673CC" w:rsidP="00B87BE5">
            <w:pPr>
              <w:rPr>
                <w:rFonts w:ascii="Times New Roman" w:hAnsi="Times New Roman" w:cs="Times New Roman"/>
                <w:szCs w:val="21"/>
              </w:rPr>
            </w:pPr>
            <w:r w:rsidRPr="002F0515">
              <w:rPr>
                <w:rFonts w:ascii="Times New Roman" w:hAnsi="Times New Roman" w:cs="Times New Roman"/>
                <w:szCs w:val="21"/>
              </w:rPr>
              <w:t>12-[8]-1-[20]-1-[6]-[9]-1-[22]-2-[17]-12-[3]-6-[13]-[18]-1-[4]-[2]-12-[16]-127-[5]-[19]-15</w:t>
            </w:r>
          </w:p>
        </w:tc>
      </w:tr>
    </w:tbl>
    <w:p w:rsidR="003673CC" w:rsidRDefault="003673CC"/>
    <w:sectPr w:rsidR="003673CC" w:rsidSect="00BC24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835" w:rsidRDefault="00540835" w:rsidP="00A30D07">
      <w:r>
        <w:separator/>
      </w:r>
    </w:p>
  </w:endnote>
  <w:endnote w:type="continuationSeparator" w:id="0">
    <w:p w:rsidR="00540835" w:rsidRDefault="00540835" w:rsidP="00A30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835" w:rsidRDefault="00540835" w:rsidP="00A30D07">
      <w:r>
        <w:separator/>
      </w:r>
    </w:p>
  </w:footnote>
  <w:footnote w:type="continuationSeparator" w:id="0">
    <w:p w:rsidR="00540835" w:rsidRDefault="00540835" w:rsidP="00A30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42A"/>
    <w:rsid w:val="000B1BA9"/>
    <w:rsid w:val="002478AC"/>
    <w:rsid w:val="002F0515"/>
    <w:rsid w:val="00342025"/>
    <w:rsid w:val="003673CC"/>
    <w:rsid w:val="003A6367"/>
    <w:rsid w:val="003D0922"/>
    <w:rsid w:val="004C6B69"/>
    <w:rsid w:val="00540835"/>
    <w:rsid w:val="007271E0"/>
    <w:rsid w:val="007402F1"/>
    <w:rsid w:val="00A30D07"/>
    <w:rsid w:val="00A73230"/>
    <w:rsid w:val="00AA2D89"/>
    <w:rsid w:val="00AA2FFA"/>
    <w:rsid w:val="00BC242A"/>
    <w:rsid w:val="00C77F53"/>
    <w:rsid w:val="00CF7CEF"/>
    <w:rsid w:val="00D0187D"/>
    <w:rsid w:val="00D46CA4"/>
    <w:rsid w:val="00DA464F"/>
    <w:rsid w:val="00F7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2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30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0D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30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0D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2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30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0D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30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0D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</Words>
  <Characters>3885</Characters>
  <Application>Microsoft Office Word</Application>
  <DocSecurity>0</DocSecurity>
  <Lines>32</Lines>
  <Paragraphs>9</Paragraphs>
  <ScaleCrop>false</ScaleCrop>
  <Company/>
  <LinksUpToDate>false</LinksUpToDate>
  <CharactersWithSpaces>4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5-06-07T07:36:00Z</dcterms:created>
  <dcterms:modified xsi:type="dcterms:W3CDTF">2025-06-07T07:36:00Z</dcterms:modified>
</cp:coreProperties>
</file>